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5CA2" w:rsidRPr="00B53347" w:rsidRDefault="00C221B0" w:rsidP="0079000E">
      <w:pPr>
        <w:pStyle w:val="Beschriftung"/>
        <w:spacing w:after="0" w:line="480" w:lineRule="auto"/>
        <w:jc w:val="both"/>
        <w:rPr>
          <w:rFonts w:ascii="Helvetica" w:hAnsi="Helvetica"/>
          <w:b w:val="0"/>
          <w:color w:val="auto"/>
          <w:sz w:val="22"/>
          <w:szCs w:val="22"/>
          <w:lang w:val="en-US"/>
        </w:rPr>
      </w:pPr>
      <w:proofErr w:type="gramStart"/>
      <w:r w:rsidRPr="00B53347">
        <w:rPr>
          <w:rFonts w:ascii="Helvetica" w:hAnsi="Helvetica"/>
          <w:color w:val="auto"/>
          <w:sz w:val="22"/>
          <w:szCs w:val="22"/>
          <w:lang w:val="en-US"/>
        </w:rPr>
        <w:t>Table S2: Ion specific parameters used for LC-MS/MS analysis.</w:t>
      </w:r>
      <w:proofErr w:type="gramEnd"/>
      <w:r w:rsidRPr="00B53347">
        <w:rPr>
          <w:rFonts w:ascii="Helvetica" w:hAnsi="Helvetica"/>
          <w:sz w:val="22"/>
          <w:szCs w:val="22"/>
          <w:lang w:val="en-US"/>
        </w:rPr>
        <w:t xml:space="preserve"> </w:t>
      </w:r>
      <w:r w:rsidRPr="00B53347">
        <w:rPr>
          <w:rFonts w:ascii="Helvetica" w:hAnsi="Helvetica"/>
          <w:b w:val="0"/>
          <w:color w:val="auto"/>
          <w:sz w:val="22"/>
          <w:szCs w:val="22"/>
          <w:lang w:val="en-US"/>
        </w:rPr>
        <w:t>Parameters used for quantification of 2’-deoxyadenosine (</w:t>
      </w:r>
      <w:proofErr w:type="spellStart"/>
      <w:r w:rsidRPr="00B53347">
        <w:rPr>
          <w:rFonts w:ascii="Helvetica" w:hAnsi="Helvetica"/>
          <w:b w:val="0"/>
          <w:color w:val="auto"/>
          <w:sz w:val="22"/>
          <w:szCs w:val="22"/>
          <w:lang w:val="en-US"/>
        </w:rPr>
        <w:t>dA</w:t>
      </w:r>
      <w:proofErr w:type="spellEnd"/>
      <w:r w:rsidRPr="00B53347">
        <w:rPr>
          <w:rFonts w:ascii="Helvetica" w:hAnsi="Helvetica"/>
          <w:b w:val="0"/>
          <w:color w:val="auto"/>
          <w:sz w:val="22"/>
          <w:szCs w:val="22"/>
          <w:lang w:val="en-US"/>
        </w:rPr>
        <w:t xml:space="preserve">), N6-methyl-2’-deoxyadenosine (m6dA) and </w:t>
      </w:r>
      <w:proofErr w:type="spellStart"/>
      <w:r w:rsidRPr="00B53347">
        <w:rPr>
          <w:rFonts w:ascii="Helvetica" w:hAnsi="Helvetica"/>
          <w:b w:val="0"/>
          <w:color w:val="auto"/>
          <w:sz w:val="22"/>
          <w:szCs w:val="22"/>
          <w:lang w:val="en-US"/>
        </w:rPr>
        <w:t>Tenofovir</w:t>
      </w:r>
      <w:proofErr w:type="spellEnd"/>
      <w:r w:rsidRPr="00B53347">
        <w:rPr>
          <w:rFonts w:ascii="Helvetica" w:hAnsi="Helvetica"/>
          <w:b w:val="0"/>
          <w:color w:val="auto"/>
          <w:sz w:val="22"/>
          <w:szCs w:val="22"/>
          <w:lang w:val="en-US"/>
        </w:rPr>
        <w:t xml:space="preserve"> as the internal standard spiked into all samples prior LC-MS/MS analysis. For the quantification the quantifier fragment masses (Q) were used for quantification. Additional identifier masses (I) were used for the identification. </w:t>
      </w:r>
      <w:proofErr w:type="gramStart"/>
      <w:r w:rsidRPr="00B53347">
        <w:rPr>
          <w:rFonts w:ascii="Helvetica" w:hAnsi="Helvetica"/>
          <w:b w:val="0"/>
          <w:color w:val="auto"/>
          <w:sz w:val="22"/>
          <w:szCs w:val="22"/>
          <w:lang w:val="en-US"/>
        </w:rPr>
        <w:t xml:space="preserve">DP, </w:t>
      </w:r>
      <w:proofErr w:type="spellStart"/>
      <w:r w:rsidRPr="00B53347">
        <w:rPr>
          <w:rFonts w:ascii="Helvetica" w:hAnsi="Helvetica"/>
          <w:b w:val="0"/>
          <w:color w:val="auto"/>
          <w:sz w:val="22"/>
          <w:szCs w:val="22"/>
          <w:lang w:val="en-US"/>
        </w:rPr>
        <w:t>declustering</w:t>
      </w:r>
      <w:proofErr w:type="spellEnd"/>
      <w:r w:rsidRPr="00B53347">
        <w:rPr>
          <w:rFonts w:ascii="Helvetica" w:hAnsi="Helvetica"/>
          <w:b w:val="0"/>
          <w:color w:val="auto"/>
          <w:sz w:val="22"/>
          <w:szCs w:val="22"/>
          <w:lang w:val="en-US"/>
        </w:rPr>
        <w:t xml:space="preserve"> potential; EP, exit potential; CE, collision energy; CXP, collision exit potential.</w:t>
      </w:r>
      <w:proofErr w:type="gramEnd"/>
    </w:p>
    <w:tbl>
      <w:tblPr>
        <w:tblW w:w="922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1"/>
        <w:gridCol w:w="1181"/>
        <w:gridCol w:w="874"/>
        <w:gridCol w:w="1054"/>
        <w:gridCol w:w="1393"/>
        <w:gridCol w:w="861"/>
        <w:gridCol w:w="861"/>
        <w:gridCol w:w="861"/>
        <w:gridCol w:w="1003"/>
      </w:tblGrid>
      <w:tr w:rsidR="0079000E" w:rsidRPr="00B53347" w:rsidTr="00842F0E">
        <w:trPr>
          <w:trHeight w:val="630"/>
        </w:trPr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bookmarkStart w:id="0" w:name="RANGE!A1:I8"/>
            <w:proofErr w:type="spellStart"/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Analyte</w:t>
            </w:r>
            <w:bookmarkEnd w:id="0"/>
            <w:proofErr w:type="spellEnd"/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Precursor</w:t>
            </w:r>
            <w:proofErr w:type="spellEnd"/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 xml:space="preserve"> [m/z]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 xml:space="preserve">Fragment </w:t>
            </w:r>
            <w:proofErr w:type="spellStart"/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mass</w:t>
            </w:r>
            <w:proofErr w:type="spellEnd"/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 xml:space="preserve"> [m/z]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Dwell</w:t>
            </w:r>
            <w:proofErr w:type="spellEnd"/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 xml:space="preserve"> time [</w:t>
            </w:r>
            <w:proofErr w:type="spellStart"/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ms</w:t>
            </w:r>
            <w:proofErr w:type="spellEnd"/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DP [V]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EP [V]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CE [V]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CXP [V]</w:t>
            </w:r>
          </w:p>
        </w:tc>
      </w:tr>
      <w:tr w:rsidR="0079000E" w:rsidRPr="00B53347" w:rsidTr="00842F0E">
        <w:trPr>
          <w:trHeight w:val="315"/>
        </w:trPr>
        <w:tc>
          <w:tcPr>
            <w:tcW w:w="11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dA</w:t>
            </w:r>
            <w:proofErr w:type="spellEnd"/>
          </w:p>
        </w:tc>
        <w:tc>
          <w:tcPr>
            <w:tcW w:w="11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252.043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119.00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(I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50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56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59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12</w:t>
            </w:r>
          </w:p>
        </w:tc>
      </w:tr>
      <w:tr w:rsidR="0079000E" w:rsidRPr="00B53347" w:rsidTr="00842F0E">
        <w:trPr>
          <w:trHeight w:val="315"/>
        </w:trPr>
        <w:tc>
          <w:tcPr>
            <w:tcW w:w="11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135.99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(Q)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50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15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12</w:t>
            </w:r>
          </w:p>
        </w:tc>
      </w:tr>
      <w:tr w:rsidR="0079000E" w:rsidRPr="00B53347" w:rsidTr="00842F0E">
        <w:trPr>
          <w:trHeight w:val="315"/>
        </w:trPr>
        <w:tc>
          <w:tcPr>
            <w:tcW w:w="11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m6dA</w:t>
            </w:r>
          </w:p>
        </w:tc>
        <w:tc>
          <w:tcPr>
            <w:tcW w:w="11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266.062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123.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(I)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50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7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5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10</w:t>
            </w:r>
          </w:p>
        </w:tc>
      </w:tr>
      <w:tr w:rsidR="0079000E" w:rsidRPr="00B53347" w:rsidTr="00842F0E">
        <w:trPr>
          <w:trHeight w:val="315"/>
        </w:trPr>
        <w:tc>
          <w:tcPr>
            <w:tcW w:w="11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107.9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(I)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50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7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10</w:t>
            </w:r>
            <w:bookmarkStart w:id="1" w:name="_GoBack"/>
            <w:bookmarkEnd w:id="1"/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7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12</w:t>
            </w:r>
          </w:p>
        </w:tc>
      </w:tr>
      <w:tr w:rsidR="0079000E" w:rsidRPr="00B53347" w:rsidTr="00842F0E">
        <w:trPr>
          <w:trHeight w:val="315"/>
        </w:trPr>
        <w:tc>
          <w:tcPr>
            <w:tcW w:w="11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150.0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(Q)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50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7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12</w:t>
            </w:r>
          </w:p>
        </w:tc>
      </w:tr>
      <w:tr w:rsidR="0079000E" w:rsidRPr="00B53347" w:rsidTr="00842F0E">
        <w:trPr>
          <w:trHeight w:val="315"/>
        </w:trPr>
        <w:tc>
          <w:tcPr>
            <w:tcW w:w="11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Tenofovir</w:t>
            </w:r>
            <w:proofErr w:type="spellEnd"/>
          </w:p>
        </w:tc>
        <w:tc>
          <w:tcPr>
            <w:tcW w:w="11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287.984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176.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(Q)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50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3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14</w:t>
            </w:r>
          </w:p>
        </w:tc>
      </w:tr>
      <w:tr w:rsidR="0079000E" w:rsidRPr="00B53347" w:rsidTr="00842F0E">
        <w:trPr>
          <w:trHeight w:val="315"/>
        </w:trPr>
        <w:tc>
          <w:tcPr>
            <w:tcW w:w="11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270.0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(I)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50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2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9000E" w:rsidRPr="00B53347" w:rsidRDefault="0079000E" w:rsidP="005C19AB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B53347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18</w:t>
            </w:r>
          </w:p>
        </w:tc>
      </w:tr>
    </w:tbl>
    <w:p w:rsidR="0079000E" w:rsidRPr="00B53347" w:rsidRDefault="0079000E" w:rsidP="00E56E42">
      <w:pPr>
        <w:rPr>
          <w:rFonts w:ascii="Helvetica" w:hAnsi="Helvetica"/>
          <w:lang w:val="en-US"/>
        </w:rPr>
      </w:pPr>
    </w:p>
    <w:sectPr w:rsidR="0079000E" w:rsidRPr="00B53347" w:rsidSect="00C221B0">
      <w:footerReference w:type="default" r:id="rId9"/>
      <w:pgSz w:w="11906" w:h="16838"/>
      <w:pgMar w:top="1417" w:right="1417" w:bottom="1134" w:left="1417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6F38" w:rsidRDefault="00966F38" w:rsidP="004571E6">
      <w:pPr>
        <w:spacing w:after="0" w:line="240" w:lineRule="auto"/>
      </w:pPr>
      <w:r>
        <w:separator/>
      </w:r>
    </w:p>
  </w:endnote>
  <w:endnote w:type="continuationSeparator" w:id="0">
    <w:p w:rsidR="00966F38" w:rsidRDefault="00966F38" w:rsidP="004571E6">
      <w:pPr>
        <w:spacing w:after="0" w:line="240" w:lineRule="auto"/>
      </w:pPr>
      <w:r>
        <w:continuationSeparator/>
      </w:r>
    </w:p>
  </w:endnote>
  <w:endnote w:type="continuationNotice" w:id="1">
    <w:p w:rsidR="00966F38" w:rsidRDefault="00966F3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lbertus">
    <w:altName w:val="Albertu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854766"/>
      <w:docPartObj>
        <w:docPartGallery w:val="Page Numbers (Bottom of Page)"/>
        <w:docPartUnique/>
      </w:docPartObj>
    </w:sdtPr>
    <w:sdtEndPr/>
    <w:sdtContent>
      <w:p w:rsidR="00FD528C" w:rsidRDefault="00FD6B64">
        <w:pPr>
          <w:pStyle w:val="Fuzeile"/>
          <w:jc w:val="right"/>
        </w:pPr>
        <w:r>
          <w:fldChar w:fldCharType="begin"/>
        </w:r>
        <w:r w:rsidR="00FD528C">
          <w:instrText>PAGE   \* MERGEFORMAT</w:instrText>
        </w:r>
        <w:r>
          <w:fldChar w:fldCharType="separate"/>
        </w:r>
        <w:r w:rsidR="00842F0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D528C" w:rsidRDefault="00FD528C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6F38" w:rsidRDefault="00966F38" w:rsidP="004571E6">
      <w:pPr>
        <w:spacing w:after="0" w:line="240" w:lineRule="auto"/>
      </w:pPr>
      <w:r>
        <w:separator/>
      </w:r>
    </w:p>
  </w:footnote>
  <w:footnote w:type="continuationSeparator" w:id="0">
    <w:p w:rsidR="00966F38" w:rsidRDefault="00966F38" w:rsidP="004571E6">
      <w:pPr>
        <w:spacing w:after="0" w:line="240" w:lineRule="auto"/>
      </w:pPr>
      <w:r>
        <w:continuationSeparator/>
      </w:r>
    </w:p>
  </w:footnote>
  <w:footnote w:type="continuationNotice" w:id="1">
    <w:p w:rsidR="00966F38" w:rsidRDefault="00966F3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0B602C"/>
    <w:multiLevelType w:val="hybridMultilevel"/>
    <w:tmpl w:val="B9B6FE10"/>
    <w:lvl w:ilvl="0" w:tplc="13562DB4">
      <w:numFmt w:val="bullet"/>
      <w:lvlText w:val=""/>
      <w:lvlJc w:val="left"/>
      <w:pPr>
        <w:ind w:left="405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>
    <w:nsid w:val="5E5235CA"/>
    <w:multiLevelType w:val="hybridMultilevel"/>
    <w:tmpl w:val="CF466A04"/>
    <w:lvl w:ilvl="0" w:tplc="EF481D1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2"/>
  </w:compat>
  <w:rsids>
    <w:rsidRoot w:val="00A30B72"/>
    <w:rsid w:val="000016D7"/>
    <w:rsid w:val="00006D65"/>
    <w:rsid w:val="0001148B"/>
    <w:rsid w:val="0001207A"/>
    <w:rsid w:val="00013BD4"/>
    <w:rsid w:val="00013DF9"/>
    <w:rsid w:val="00016F06"/>
    <w:rsid w:val="000201BC"/>
    <w:rsid w:val="00021ADD"/>
    <w:rsid w:val="00022A55"/>
    <w:rsid w:val="00023509"/>
    <w:rsid w:val="00025572"/>
    <w:rsid w:val="00026373"/>
    <w:rsid w:val="00026549"/>
    <w:rsid w:val="0003264F"/>
    <w:rsid w:val="00033FBA"/>
    <w:rsid w:val="000364B6"/>
    <w:rsid w:val="00037D0F"/>
    <w:rsid w:val="00037F71"/>
    <w:rsid w:val="00041164"/>
    <w:rsid w:val="000415F0"/>
    <w:rsid w:val="00041DD3"/>
    <w:rsid w:val="0004363B"/>
    <w:rsid w:val="000440DA"/>
    <w:rsid w:val="00045D13"/>
    <w:rsid w:val="00050573"/>
    <w:rsid w:val="000520C6"/>
    <w:rsid w:val="0005216F"/>
    <w:rsid w:val="00054F75"/>
    <w:rsid w:val="0005529F"/>
    <w:rsid w:val="0005562C"/>
    <w:rsid w:val="00057FF8"/>
    <w:rsid w:val="00060C58"/>
    <w:rsid w:val="0006391E"/>
    <w:rsid w:val="00065D8D"/>
    <w:rsid w:val="00065E31"/>
    <w:rsid w:val="00067103"/>
    <w:rsid w:val="00070752"/>
    <w:rsid w:val="00072983"/>
    <w:rsid w:val="00073960"/>
    <w:rsid w:val="00083219"/>
    <w:rsid w:val="0009080C"/>
    <w:rsid w:val="00091237"/>
    <w:rsid w:val="00095F4E"/>
    <w:rsid w:val="00096E6F"/>
    <w:rsid w:val="00097AA0"/>
    <w:rsid w:val="000A1605"/>
    <w:rsid w:val="000A17AD"/>
    <w:rsid w:val="000A447F"/>
    <w:rsid w:val="000A4B91"/>
    <w:rsid w:val="000A50F0"/>
    <w:rsid w:val="000A65D5"/>
    <w:rsid w:val="000A6B20"/>
    <w:rsid w:val="000B06A0"/>
    <w:rsid w:val="000B09F1"/>
    <w:rsid w:val="000B2237"/>
    <w:rsid w:val="000B2F58"/>
    <w:rsid w:val="000B4772"/>
    <w:rsid w:val="000B5F8A"/>
    <w:rsid w:val="000B70CB"/>
    <w:rsid w:val="000B7122"/>
    <w:rsid w:val="000C0883"/>
    <w:rsid w:val="000C160E"/>
    <w:rsid w:val="000C331F"/>
    <w:rsid w:val="000C34C5"/>
    <w:rsid w:val="000C36F0"/>
    <w:rsid w:val="000C3F97"/>
    <w:rsid w:val="000C43D9"/>
    <w:rsid w:val="000C4FA9"/>
    <w:rsid w:val="000C5020"/>
    <w:rsid w:val="000C6390"/>
    <w:rsid w:val="000C71F9"/>
    <w:rsid w:val="000C74AA"/>
    <w:rsid w:val="000D2A93"/>
    <w:rsid w:val="000D3D56"/>
    <w:rsid w:val="000D4628"/>
    <w:rsid w:val="000D54E7"/>
    <w:rsid w:val="000D6304"/>
    <w:rsid w:val="000D693E"/>
    <w:rsid w:val="000D7621"/>
    <w:rsid w:val="000D7776"/>
    <w:rsid w:val="000D7EB8"/>
    <w:rsid w:val="000E2D0E"/>
    <w:rsid w:val="000F0CD7"/>
    <w:rsid w:val="000F12E9"/>
    <w:rsid w:val="000F34C9"/>
    <w:rsid w:val="000F3743"/>
    <w:rsid w:val="000F53B1"/>
    <w:rsid w:val="000F59BA"/>
    <w:rsid w:val="000F5A0F"/>
    <w:rsid w:val="000F7259"/>
    <w:rsid w:val="00100168"/>
    <w:rsid w:val="0010026C"/>
    <w:rsid w:val="001003A7"/>
    <w:rsid w:val="00100765"/>
    <w:rsid w:val="00100D43"/>
    <w:rsid w:val="00104C5E"/>
    <w:rsid w:val="001066D1"/>
    <w:rsid w:val="0011346F"/>
    <w:rsid w:val="00113DC9"/>
    <w:rsid w:val="00114715"/>
    <w:rsid w:val="001152AF"/>
    <w:rsid w:val="001156D6"/>
    <w:rsid w:val="001166B3"/>
    <w:rsid w:val="00116756"/>
    <w:rsid w:val="001203B0"/>
    <w:rsid w:val="00121861"/>
    <w:rsid w:val="00121B7D"/>
    <w:rsid w:val="001229C0"/>
    <w:rsid w:val="00123B1F"/>
    <w:rsid w:val="0012730D"/>
    <w:rsid w:val="00131C25"/>
    <w:rsid w:val="00131D69"/>
    <w:rsid w:val="0013376D"/>
    <w:rsid w:val="00134BF9"/>
    <w:rsid w:val="00137772"/>
    <w:rsid w:val="00141793"/>
    <w:rsid w:val="0014201F"/>
    <w:rsid w:val="00142288"/>
    <w:rsid w:val="00143882"/>
    <w:rsid w:val="00144B61"/>
    <w:rsid w:val="00145052"/>
    <w:rsid w:val="0014557A"/>
    <w:rsid w:val="00145CBF"/>
    <w:rsid w:val="00146388"/>
    <w:rsid w:val="0015153D"/>
    <w:rsid w:val="0015501B"/>
    <w:rsid w:val="001552E2"/>
    <w:rsid w:val="0015577E"/>
    <w:rsid w:val="00160F5F"/>
    <w:rsid w:val="00161ADF"/>
    <w:rsid w:val="001645BD"/>
    <w:rsid w:val="001648BA"/>
    <w:rsid w:val="00164B95"/>
    <w:rsid w:val="0017402C"/>
    <w:rsid w:val="00174B0F"/>
    <w:rsid w:val="001756F3"/>
    <w:rsid w:val="00181F29"/>
    <w:rsid w:val="001820C8"/>
    <w:rsid w:val="0018691F"/>
    <w:rsid w:val="00193C5D"/>
    <w:rsid w:val="0019401C"/>
    <w:rsid w:val="001940B2"/>
    <w:rsid w:val="00196023"/>
    <w:rsid w:val="00197D0F"/>
    <w:rsid w:val="001A049E"/>
    <w:rsid w:val="001A0E03"/>
    <w:rsid w:val="001A16A9"/>
    <w:rsid w:val="001B03AC"/>
    <w:rsid w:val="001B107C"/>
    <w:rsid w:val="001B21FE"/>
    <w:rsid w:val="001B2431"/>
    <w:rsid w:val="001B2AA3"/>
    <w:rsid w:val="001B37BD"/>
    <w:rsid w:val="001B52C4"/>
    <w:rsid w:val="001B55D7"/>
    <w:rsid w:val="001B713A"/>
    <w:rsid w:val="001C0B66"/>
    <w:rsid w:val="001C1ADE"/>
    <w:rsid w:val="001C4FE9"/>
    <w:rsid w:val="001C748E"/>
    <w:rsid w:val="001D0507"/>
    <w:rsid w:val="001D11DA"/>
    <w:rsid w:val="001D192F"/>
    <w:rsid w:val="001D30FA"/>
    <w:rsid w:val="001D55C7"/>
    <w:rsid w:val="001D5C9E"/>
    <w:rsid w:val="001D631C"/>
    <w:rsid w:val="001D6477"/>
    <w:rsid w:val="001D6A89"/>
    <w:rsid w:val="001D7E33"/>
    <w:rsid w:val="001E0286"/>
    <w:rsid w:val="001E169C"/>
    <w:rsid w:val="001E2CD8"/>
    <w:rsid w:val="001E382E"/>
    <w:rsid w:val="001E39BF"/>
    <w:rsid w:val="001E5AA0"/>
    <w:rsid w:val="001F02A5"/>
    <w:rsid w:val="001F0557"/>
    <w:rsid w:val="001F231F"/>
    <w:rsid w:val="001F7A61"/>
    <w:rsid w:val="0020122A"/>
    <w:rsid w:val="002026CA"/>
    <w:rsid w:val="00203C6C"/>
    <w:rsid w:val="00204BDE"/>
    <w:rsid w:val="00210CB8"/>
    <w:rsid w:val="00211159"/>
    <w:rsid w:val="002115B6"/>
    <w:rsid w:val="00213C59"/>
    <w:rsid w:val="00214562"/>
    <w:rsid w:val="002171BF"/>
    <w:rsid w:val="0021735B"/>
    <w:rsid w:val="00220FEF"/>
    <w:rsid w:val="00222017"/>
    <w:rsid w:val="00222F6D"/>
    <w:rsid w:val="00224373"/>
    <w:rsid w:val="002253D7"/>
    <w:rsid w:val="00225D3E"/>
    <w:rsid w:val="00226D95"/>
    <w:rsid w:val="00230392"/>
    <w:rsid w:val="002304DF"/>
    <w:rsid w:val="0023282D"/>
    <w:rsid w:val="0023522C"/>
    <w:rsid w:val="00236F90"/>
    <w:rsid w:val="0023732E"/>
    <w:rsid w:val="00243ABC"/>
    <w:rsid w:val="00245418"/>
    <w:rsid w:val="00252B5A"/>
    <w:rsid w:val="00257486"/>
    <w:rsid w:val="00261ECC"/>
    <w:rsid w:val="002629C5"/>
    <w:rsid w:val="00263645"/>
    <w:rsid w:val="00266999"/>
    <w:rsid w:val="00271F18"/>
    <w:rsid w:val="00276CD9"/>
    <w:rsid w:val="00282479"/>
    <w:rsid w:val="00282831"/>
    <w:rsid w:val="002831BE"/>
    <w:rsid w:val="002835E8"/>
    <w:rsid w:val="00284FA8"/>
    <w:rsid w:val="00285A8D"/>
    <w:rsid w:val="00290E0B"/>
    <w:rsid w:val="00290EF2"/>
    <w:rsid w:val="002913A0"/>
    <w:rsid w:val="00292290"/>
    <w:rsid w:val="00292840"/>
    <w:rsid w:val="00292E02"/>
    <w:rsid w:val="0029329F"/>
    <w:rsid w:val="002942F4"/>
    <w:rsid w:val="00297F64"/>
    <w:rsid w:val="002A06D6"/>
    <w:rsid w:val="002A308A"/>
    <w:rsid w:val="002A3635"/>
    <w:rsid w:val="002A38A4"/>
    <w:rsid w:val="002A3B6D"/>
    <w:rsid w:val="002B00FA"/>
    <w:rsid w:val="002B0B97"/>
    <w:rsid w:val="002B19F6"/>
    <w:rsid w:val="002B3C67"/>
    <w:rsid w:val="002B4AAC"/>
    <w:rsid w:val="002B757D"/>
    <w:rsid w:val="002C068F"/>
    <w:rsid w:val="002C12B8"/>
    <w:rsid w:val="002C3FC2"/>
    <w:rsid w:val="002C42B2"/>
    <w:rsid w:val="002C5BFF"/>
    <w:rsid w:val="002C68F7"/>
    <w:rsid w:val="002C7331"/>
    <w:rsid w:val="002D0006"/>
    <w:rsid w:val="002D045A"/>
    <w:rsid w:val="002D0987"/>
    <w:rsid w:val="002D357F"/>
    <w:rsid w:val="002D59EA"/>
    <w:rsid w:val="002D7C3E"/>
    <w:rsid w:val="002E0064"/>
    <w:rsid w:val="002E1505"/>
    <w:rsid w:val="002E461E"/>
    <w:rsid w:val="002E5012"/>
    <w:rsid w:val="002E6E6A"/>
    <w:rsid w:val="002E75B6"/>
    <w:rsid w:val="002F0346"/>
    <w:rsid w:val="002F11B0"/>
    <w:rsid w:val="002F2A87"/>
    <w:rsid w:val="002F2AB8"/>
    <w:rsid w:val="002F45DD"/>
    <w:rsid w:val="002F5185"/>
    <w:rsid w:val="002F6A14"/>
    <w:rsid w:val="002F784D"/>
    <w:rsid w:val="00300AFE"/>
    <w:rsid w:val="00302B58"/>
    <w:rsid w:val="003040F7"/>
    <w:rsid w:val="003058E2"/>
    <w:rsid w:val="003061CC"/>
    <w:rsid w:val="0031003E"/>
    <w:rsid w:val="003110A5"/>
    <w:rsid w:val="003133C1"/>
    <w:rsid w:val="00313503"/>
    <w:rsid w:val="00316EC9"/>
    <w:rsid w:val="00317E36"/>
    <w:rsid w:val="003227AF"/>
    <w:rsid w:val="00323679"/>
    <w:rsid w:val="00327425"/>
    <w:rsid w:val="00330E40"/>
    <w:rsid w:val="00331F48"/>
    <w:rsid w:val="003327D2"/>
    <w:rsid w:val="003332EB"/>
    <w:rsid w:val="0033512E"/>
    <w:rsid w:val="00336179"/>
    <w:rsid w:val="0033701A"/>
    <w:rsid w:val="003464F0"/>
    <w:rsid w:val="00351EBD"/>
    <w:rsid w:val="003526A5"/>
    <w:rsid w:val="00352EF7"/>
    <w:rsid w:val="003566EC"/>
    <w:rsid w:val="00361333"/>
    <w:rsid w:val="00361D8E"/>
    <w:rsid w:val="00361ED5"/>
    <w:rsid w:val="0036343B"/>
    <w:rsid w:val="003641F2"/>
    <w:rsid w:val="00364394"/>
    <w:rsid w:val="003644D5"/>
    <w:rsid w:val="0036639E"/>
    <w:rsid w:val="00366423"/>
    <w:rsid w:val="00367145"/>
    <w:rsid w:val="00370F1E"/>
    <w:rsid w:val="0037285E"/>
    <w:rsid w:val="003755DC"/>
    <w:rsid w:val="00376908"/>
    <w:rsid w:val="00376E9F"/>
    <w:rsid w:val="003806C8"/>
    <w:rsid w:val="00383677"/>
    <w:rsid w:val="0038574B"/>
    <w:rsid w:val="00386C1F"/>
    <w:rsid w:val="00386F98"/>
    <w:rsid w:val="0039094B"/>
    <w:rsid w:val="003926C2"/>
    <w:rsid w:val="00397118"/>
    <w:rsid w:val="003A2942"/>
    <w:rsid w:val="003A2BA2"/>
    <w:rsid w:val="003A3D5D"/>
    <w:rsid w:val="003A4E35"/>
    <w:rsid w:val="003A5DA2"/>
    <w:rsid w:val="003B0549"/>
    <w:rsid w:val="003B2AD1"/>
    <w:rsid w:val="003B3098"/>
    <w:rsid w:val="003B349B"/>
    <w:rsid w:val="003B55BB"/>
    <w:rsid w:val="003B5CA4"/>
    <w:rsid w:val="003B7D23"/>
    <w:rsid w:val="003C0E10"/>
    <w:rsid w:val="003C1428"/>
    <w:rsid w:val="003C1932"/>
    <w:rsid w:val="003C1DF2"/>
    <w:rsid w:val="003C238F"/>
    <w:rsid w:val="003C27E8"/>
    <w:rsid w:val="003C2A19"/>
    <w:rsid w:val="003C3924"/>
    <w:rsid w:val="003C3997"/>
    <w:rsid w:val="003C6787"/>
    <w:rsid w:val="003D31FF"/>
    <w:rsid w:val="003D3FDB"/>
    <w:rsid w:val="003D6650"/>
    <w:rsid w:val="003E1CDB"/>
    <w:rsid w:val="003E1F6C"/>
    <w:rsid w:val="003E3103"/>
    <w:rsid w:val="003E3A37"/>
    <w:rsid w:val="003E3A45"/>
    <w:rsid w:val="003E3BAA"/>
    <w:rsid w:val="003E6EC2"/>
    <w:rsid w:val="003E6F61"/>
    <w:rsid w:val="003E702E"/>
    <w:rsid w:val="003F05DF"/>
    <w:rsid w:val="003F1010"/>
    <w:rsid w:val="003F192C"/>
    <w:rsid w:val="003F1E05"/>
    <w:rsid w:val="003F1E16"/>
    <w:rsid w:val="003F756D"/>
    <w:rsid w:val="003F762C"/>
    <w:rsid w:val="00400232"/>
    <w:rsid w:val="0040023F"/>
    <w:rsid w:val="00400B43"/>
    <w:rsid w:val="00401E93"/>
    <w:rsid w:val="00402C87"/>
    <w:rsid w:val="00404178"/>
    <w:rsid w:val="00404E7F"/>
    <w:rsid w:val="004053F6"/>
    <w:rsid w:val="0040780A"/>
    <w:rsid w:val="0041022D"/>
    <w:rsid w:val="00411616"/>
    <w:rsid w:val="00412828"/>
    <w:rsid w:val="004138E5"/>
    <w:rsid w:val="0041588B"/>
    <w:rsid w:val="0041687D"/>
    <w:rsid w:val="00421A06"/>
    <w:rsid w:val="00421E55"/>
    <w:rsid w:val="00422556"/>
    <w:rsid w:val="00424958"/>
    <w:rsid w:val="00424993"/>
    <w:rsid w:val="00424B8D"/>
    <w:rsid w:val="00426BC3"/>
    <w:rsid w:val="00430025"/>
    <w:rsid w:val="00431358"/>
    <w:rsid w:val="004328FD"/>
    <w:rsid w:val="0043337B"/>
    <w:rsid w:val="0043361A"/>
    <w:rsid w:val="00435A97"/>
    <w:rsid w:val="00437F77"/>
    <w:rsid w:val="00441DFE"/>
    <w:rsid w:val="00442B21"/>
    <w:rsid w:val="00443028"/>
    <w:rsid w:val="00443251"/>
    <w:rsid w:val="004432BB"/>
    <w:rsid w:val="004438E6"/>
    <w:rsid w:val="00443DF7"/>
    <w:rsid w:val="004459F8"/>
    <w:rsid w:val="00446CDA"/>
    <w:rsid w:val="00450B4E"/>
    <w:rsid w:val="00450E61"/>
    <w:rsid w:val="0045320B"/>
    <w:rsid w:val="00453FC3"/>
    <w:rsid w:val="0045627B"/>
    <w:rsid w:val="004571E6"/>
    <w:rsid w:val="004619D1"/>
    <w:rsid w:val="00461DBE"/>
    <w:rsid w:val="00461FF9"/>
    <w:rsid w:val="004631E4"/>
    <w:rsid w:val="004666FE"/>
    <w:rsid w:val="00467414"/>
    <w:rsid w:val="00467769"/>
    <w:rsid w:val="0046779C"/>
    <w:rsid w:val="00470414"/>
    <w:rsid w:val="004714C4"/>
    <w:rsid w:val="00472A21"/>
    <w:rsid w:val="0047308D"/>
    <w:rsid w:val="004753ED"/>
    <w:rsid w:val="004763D5"/>
    <w:rsid w:val="00477650"/>
    <w:rsid w:val="0048082A"/>
    <w:rsid w:val="00481D0B"/>
    <w:rsid w:val="0048718C"/>
    <w:rsid w:val="00490CE7"/>
    <w:rsid w:val="00495DAF"/>
    <w:rsid w:val="0049624F"/>
    <w:rsid w:val="00496928"/>
    <w:rsid w:val="004A0E50"/>
    <w:rsid w:val="004A2C12"/>
    <w:rsid w:val="004A3531"/>
    <w:rsid w:val="004A4B93"/>
    <w:rsid w:val="004A51F5"/>
    <w:rsid w:val="004B0E15"/>
    <w:rsid w:val="004B1076"/>
    <w:rsid w:val="004B141C"/>
    <w:rsid w:val="004B2E62"/>
    <w:rsid w:val="004B618F"/>
    <w:rsid w:val="004B6FC7"/>
    <w:rsid w:val="004B6FC9"/>
    <w:rsid w:val="004B7837"/>
    <w:rsid w:val="004B7D19"/>
    <w:rsid w:val="004C06A5"/>
    <w:rsid w:val="004C0B33"/>
    <w:rsid w:val="004C171D"/>
    <w:rsid w:val="004C3A59"/>
    <w:rsid w:val="004C3D60"/>
    <w:rsid w:val="004D3003"/>
    <w:rsid w:val="004D3897"/>
    <w:rsid w:val="004D42F6"/>
    <w:rsid w:val="004D734F"/>
    <w:rsid w:val="004E0C78"/>
    <w:rsid w:val="004E1D41"/>
    <w:rsid w:val="004E230B"/>
    <w:rsid w:val="004E3157"/>
    <w:rsid w:val="004E497B"/>
    <w:rsid w:val="004F0353"/>
    <w:rsid w:val="004F15D6"/>
    <w:rsid w:val="004F28A6"/>
    <w:rsid w:val="004F4223"/>
    <w:rsid w:val="004F50F8"/>
    <w:rsid w:val="004F6C1C"/>
    <w:rsid w:val="00501381"/>
    <w:rsid w:val="005017BB"/>
    <w:rsid w:val="00502CA1"/>
    <w:rsid w:val="00503138"/>
    <w:rsid w:val="00503489"/>
    <w:rsid w:val="0050441D"/>
    <w:rsid w:val="00506A61"/>
    <w:rsid w:val="0050716D"/>
    <w:rsid w:val="00507F63"/>
    <w:rsid w:val="00511E9B"/>
    <w:rsid w:val="0051245C"/>
    <w:rsid w:val="00521D67"/>
    <w:rsid w:val="005225F6"/>
    <w:rsid w:val="005242B7"/>
    <w:rsid w:val="0052495B"/>
    <w:rsid w:val="00527798"/>
    <w:rsid w:val="005417EC"/>
    <w:rsid w:val="00542B3A"/>
    <w:rsid w:val="00542E0E"/>
    <w:rsid w:val="00542E27"/>
    <w:rsid w:val="0054318F"/>
    <w:rsid w:val="00545644"/>
    <w:rsid w:val="00546391"/>
    <w:rsid w:val="00546476"/>
    <w:rsid w:val="00546667"/>
    <w:rsid w:val="00550B10"/>
    <w:rsid w:val="00556DB7"/>
    <w:rsid w:val="005579A7"/>
    <w:rsid w:val="00560E27"/>
    <w:rsid w:val="00564A1B"/>
    <w:rsid w:val="00564ADD"/>
    <w:rsid w:val="00565F56"/>
    <w:rsid w:val="00567CD0"/>
    <w:rsid w:val="00570D5B"/>
    <w:rsid w:val="0057450F"/>
    <w:rsid w:val="00574D4E"/>
    <w:rsid w:val="00576452"/>
    <w:rsid w:val="005776D2"/>
    <w:rsid w:val="00580576"/>
    <w:rsid w:val="00580701"/>
    <w:rsid w:val="00580F20"/>
    <w:rsid w:val="0058124E"/>
    <w:rsid w:val="00581566"/>
    <w:rsid w:val="005838AB"/>
    <w:rsid w:val="005852C4"/>
    <w:rsid w:val="00585BBD"/>
    <w:rsid w:val="00592067"/>
    <w:rsid w:val="00595929"/>
    <w:rsid w:val="00596146"/>
    <w:rsid w:val="005962D5"/>
    <w:rsid w:val="00596794"/>
    <w:rsid w:val="005A035A"/>
    <w:rsid w:val="005A1FB8"/>
    <w:rsid w:val="005A2363"/>
    <w:rsid w:val="005A3740"/>
    <w:rsid w:val="005A78D2"/>
    <w:rsid w:val="005B0E01"/>
    <w:rsid w:val="005B0EEC"/>
    <w:rsid w:val="005B10A0"/>
    <w:rsid w:val="005B147F"/>
    <w:rsid w:val="005B15BD"/>
    <w:rsid w:val="005B3AE0"/>
    <w:rsid w:val="005B5CB9"/>
    <w:rsid w:val="005B60AA"/>
    <w:rsid w:val="005C01E5"/>
    <w:rsid w:val="005C0374"/>
    <w:rsid w:val="005C0BC7"/>
    <w:rsid w:val="005C192D"/>
    <w:rsid w:val="005C19AB"/>
    <w:rsid w:val="005C39A6"/>
    <w:rsid w:val="005C48FA"/>
    <w:rsid w:val="005C55BB"/>
    <w:rsid w:val="005C5B04"/>
    <w:rsid w:val="005C6A13"/>
    <w:rsid w:val="005D0273"/>
    <w:rsid w:val="005D09B0"/>
    <w:rsid w:val="005D1767"/>
    <w:rsid w:val="005D6BFB"/>
    <w:rsid w:val="005D704E"/>
    <w:rsid w:val="005D7F36"/>
    <w:rsid w:val="005D7FB5"/>
    <w:rsid w:val="005E24B0"/>
    <w:rsid w:val="005E2A52"/>
    <w:rsid w:val="005E5953"/>
    <w:rsid w:val="005E6210"/>
    <w:rsid w:val="005E6A0A"/>
    <w:rsid w:val="005F0855"/>
    <w:rsid w:val="005F1C87"/>
    <w:rsid w:val="005F3EE0"/>
    <w:rsid w:val="005F4390"/>
    <w:rsid w:val="005F5636"/>
    <w:rsid w:val="005F709B"/>
    <w:rsid w:val="00601ADD"/>
    <w:rsid w:val="0060350F"/>
    <w:rsid w:val="00603EC4"/>
    <w:rsid w:val="00603EFA"/>
    <w:rsid w:val="00604785"/>
    <w:rsid w:val="00611085"/>
    <w:rsid w:val="0061231B"/>
    <w:rsid w:val="00612685"/>
    <w:rsid w:val="00614531"/>
    <w:rsid w:val="00614D25"/>
    <w:rsid w:val="00616C8B"/>
    <w:rsid w:val="00616F37"/>
    <w:rsid w:val="006205A2"/>
    <w:rsid w:val="00622527"/>
    <w:rsid w:val="0062535B"/>
    <w:rsid w:val="00625593"/>
    <w:rsid w:val="00625AA6"/>
    <w:rsid w:val="0062664E"/>
    <w:rsid w:val="00627C01"/>
    <w:rsid w:val="00627D7C"/>
    <w:rsid w:val="006305EC"/>
    <w:rsid w:val="00633255"/>
    <w:rsid w:val="00636061"/>
    <w:rsid w:val="00636DAE"/>
    <w:rsid w:val="006372F4"/>
    <w:rsid w:val="00637E59"/>
    <w:rsid w:val="0064064A"/>
    <w:rsid w:val="00641C39"/>
    <w:rsid w:val="006425CE"/>
    <w:rsid w:val="006434A4"/>
    <w:rsid w:val="006446D8"/>
    <w:rsid w:val="00645544"/>
    <w:rsid w:val="006456F6"/>
    <w:rsid w:val="00645E9E"/>
    <w:rsid w:val="006477CF"/>
    <w:rsid w:val="00650059"/>
    <w:rsid w:val="00650A85"/>
    <w:rsid w:val="00651E53"/>
    <w:rsid w:val="0065312B"/>
    <w:rsid w:val="00655A09"/>
    <w:rsid w:val="00657414"/>
    <w:rsid w:val="0065765A"/>
    <w:rsid w:val="00660DE0"/>
    <w:rsid w:val="00662842"/>
    <w:rsid w:val="006645CB"/>
    <w:rsid w:val="00664EBC"/>
    <w:rsid w:val="00666F34"/>
    <w:rsid w:val="00667C1A"/>
    <w:rsid w:val="00667F79"/>
    <w:rsid w:val="006730F5"/>
    <w:rsid w:val="00680520"/>
    <w:rsid w:val="0068194E"/>
    <w:rsid w:val="006824E6"/>
    <w:rsid w:val="006837DC"/>
    <w:rsid w:val="00683CB0"/>
    <w:rsid w:val="0068453C"/>
    <w:rsid w:val="00684C9A"/>
    <w:rsid w:val="00685880"/>
    <w:rsid w:val="00686384"/>
    <w:rsid w:val="00691C31"/>
    <w:rsid w:val="00692D09"/>
    <w:rsid w:val="00693D43"/>
    <w:rsid w:val="00694722"/>
    <w:rsid w:val="0069562B"/>
    <w:rsid w:val="00697718"/>
    <w:rsid w:val="006A06ED"/>
    <w:rsid w:val="006A0C68"/>
    <w:rsid w:val="006A1C85"/>
    <w:rsid w:val="006A1F38"/>
    <w:rsid w:val="006A48A7"/>
    <w:rsid w:val="006A5072"/>
    <w:rsid w:val="006A5C65"/>
    <w:rsid w:val="006B0BC0"/>
    <w:rsid w:val="006B1689"/>
    <w:rsid w:val="006B573F"/>
    <w:rsid w:val="006B5E44"/>
    <w:rsid w:val="006C048F"/>
    <w:rsid w:val="006C0ED5"/>
    <w:rsid w:val="006C3621"/>
    <w:rsid w:val="006C5FCB"/>
    <w:rsid w:val="006C6E36"/>
    <w:rsid w:val="006D2520"/>
    <w:rsid w:val="006D329E"/>
    <w:rsid w:val="006D54D6"/>
    <w:rsid w:val="006D6D44"/>
    <w:rsid w:val="006D727A"/>
    <w:rsid w:val="006D789D"/>
    <w:rsid w:val="006E1A8C"/>
    <w:rsid w:val="006E2A22"/>
    <w:rsid w:val="006E39ED"/>
    <w:rsid w:val="006E3F4D"/>
    <w:rsid w:val="006E72F8"/>
    <w:rsid w:val="006E741C"/>
    <w:rsid w:val="006E7E7A"/>
    <w:rsid w:val="006F047D"/>
    <w:rsid w:val="006F11BA"/>
    <w:rsid w:val="006F1804"/>
    <w:rsid w:val="006F1DB2"/>
    <w:rsid w:val="006F373F"/>
    <w:rsid w:val="00700050"/>
    <w:rsid w:val="00707603"/>
    <w:rsid w:val="00710966"/>
    <w:rsid w:val="00710B35"/>
    <w:rsid w:val="00711132"/>
    <w:rsid w:val="007127FC"/>
    <w:rsid w:val="00714985"/>
    <w:rsid w:val="007154F6"/>
    <w:rsid w:val="007159D2"/>
    <w:rsid w:val="00715F75"/>
    <w:rsid w:val="007166A0"/>
    <w:rsid w:val="00720E05"/>
    <w:rsid w:val="00721EEB"/>
    <w:rsid w:val="007226A6"/>
    <w:rsid w:val="00723790"/>
    <w:rsid w:val="00725356"/>
    <w:rsid w:val="0072552F"/>
    <w:rsid w:val="00726EB6"/>
    <w:rsid w:val="00727359"/>
    <w:rsid w:val="00730631"/>
    <w:rsid w:val="00730A74"/>
    <w:rsid w:val="00731EAA"/>
    <w:rsid w:val="00740571"/>
    <w:rsid w:val="007419AF"/>
    <w:rsid w:val="00742991"/>
    <w:rsid w:val="00742C28"/>
    <w:rsid w:val="0074555F"/>
    <w:rsid w:val="007467AE"/>
    <w:rsid w:val="00746962"/>
    <w:rsid w:val="0075191B"/>
    <w:rsid w:val="007533AB"/>
    <w:rsid w:val="00754A08"/>
    <w:rsid w:val="00756DAA"/>
    <w:rsid w:val="007622DF"/>
    <w:rsid w:val="00762C5B"/>
    <w:rsid w:val="00764410"/>
    <w:rsid w:val="00764564"/>
    <w:rsid w:val="00765BEA"/>
    <w:rsid w:val="00767953"/>
    <w:rsid w:val="007720E6"/>
    <w:rsid w:val="00772F9B"/>
    <w:rsid w:val="00774090"/>
    <w:rsid w:val="00774864"/>
    <w:rsid w:val="0077591C"/>
    <w:rsid w:val="0078059B"/>
    <w:rsid w:val="0078171A"/>
    <w:rsid w:val="00781A18"/>
    <w:rsid w:val="007861E6"/>
    <w:rsid w:val="007862FA"/>
    <w:rsid w:val="007872B2"/>
    <w:rsid w:val="00787A67"/>
    <w:rsid w:val="00787AE5"/>
    <w:rsid w:val="00787C2C"/>
    <w:rsid w:val="0079000E"/>
    <w:rsid w:val="00793725"/>
    <w:rsid w:val="00793EBD"/>
    <w:rsid w:val="0079421F"/>
    <w:rsid w:val="00794359"/>
    <w:rsid w:val="00794534"/>
    <w:rsid w:val="00796FC6"/>
    <w:rsid w:val="007A2749"/>
    <w:rsid w:val="007A28AA"/>
    <w:rsid w:val="007A4048"/>
    <w:rsid w:val="007A4BAC"/>
    <w:rsid w:val="007A6308"/>
    <w:rsid w:val="007B030C"/>
    <w:rsid w:val="007B4A67"/>
    <w:rsid w:val="007B6C8B"/>
    <w:rsid w:val="007C0907"/>
    <w:rsid w:val="007C3785"/>
    <w:rsid w:val="007C3C1F"/>
    <w:rsid w:val="007C46BB"/>
    <w:rsid w:val="007C4C3D"/>
    <w:rsid w:val="007C6036"/>
    <w:rsid w:val="007C6775"/>
    <w:rsid w:val="007D1880"/>
    <w:rsid w:val="007D1B6C"/>
    <w:rsid w:val="007D2423"/>
    <w:rsid w:val="007D5360"/>
    <w:rsid w:val="007D65FC"/>
    <w:rsid w:val="007E14E0"/>
    <w:rsid w:val="007E22A0"/>
    <w:rsid w:val="007E31A3"/>
    <w:rsid w:val="007E4F96"/>
    <w:rsid w:val="007E585A"/>
    <w:rsid w:val="007E6420"/>
    <w:rsid w:val="007E67A6"/>
    <w:rsid w:val="007E6A24"/>
    <w:rsid w:val="007E7830"/>
    <w:rsid w:val="007F0305"/>
    <w:rsid w:val="007F20F2"/>
    <w:rsid w:val="007F3738"/>
    <w:rsid w:val="007F3893"/>
    <w:rsid w:val="007F3F8C"/>
    <w:rsid w:val="007F4DFB"/>
    <w:rsid w:val="007F541C"/>
    <w:rsid w:val="007F5871"/>
    <w:rsid w:val="007F5C86"/>
    <w:rsid w:val="007F7679"/>
    <w:rsid w:val="00802526"/>
    <w:rsid w:val="008043C9"/>
    <w:rsid w:val="0080466A"/>
    <w:rsid w:val="00807819"/>
    <w:rsid w:val="00807C45"/>
    <w:rsid w:val="00813BD8"/>
    <w:rsid w:val="0081476A"/>
    <w:rsid w:val="00815AB8"/>
    <w:rsid w:val="00815EA7"/>
    <w:rsid w:val="008170A9"/>
    <w:rsid w:val="00821137"/>
    <w:rsid w:val="0082197D"/>
    <w:rsid w:val="00822AC0"/>
    <w:rsid w:val="0082324D"/>
    <w:rsid w:val="008235C6"/>
    <w:rsid w:val="0082674A"/>
    <w:rsid w:val="008277D3"/>
    <w:rsid w:val="008304FB"/>
    <w:rsid w:val="00830A70"/>
    <w:rsid w:val="008327FF"/>
    <w:rsid w:val="00832814"/>
    <w:rsid w:val="008357DD"/>
    <w:rsid w:val="00836EE9"/>
    <w:rsid w:val="0084118B"/>
    <w:rsid w:val="008419D4"/>
    <w:rsid w:val="008428CA"/>
    <w:rsid w:val="00842F0E"/>
    <w:rsid w:val="0084365D"/>
    <w:rsid w:val="00844BCE"/>
    <w:rsid w:val="00845491"/>
    <w:rsid w:val="00845848"/>
    <w:rsid w:val="00847753"/>
    <w:rsid w:val="008543F1"/>
    <w:rsid w:val="00856540"/>
    <w:rsid w:val="00857E93"/>
    <w:rsid w:val="00860EBB"/>
    <w:rsid w:val="00867AC9"/>
    <w:rsid w:val="00867EDC"/>
    <w:rsid w:val="0087041F"/>
    <w:rsid w:val="00874029"/>
    <w:rsid w:val="0087403A"/>
    <w:rsid w:val="008749E0"/>
    <w:rsid w:val="00875F00"/>
    <w:rsid w:val="00876997"/>
    <w:rsid w:val="00880A55"/>
    <w:rsid w:val="0088136A"/>
    <w:rsid w:val="00881DA5"/>
    <w:rsid w:val="00883DE0"/>
    <w:rsid w:val="00884C3A"/>
    <w:rsid w:val="00884CA3"/>
    <w:rsid w:val="00884E05"/>
    <w:rsid w:val="00885134"/>
    <w:rsid w:val="008907FE"/>
    <w:rsid w:val="00894929"/>
    <w:rsid w:val="00896211"/>
    <w:rsid w:val="0089663D"/>
    <w:rsid w:val="0089736B"/>
    <w:rsid w:val="008975D2"/>
    <w:rsid w:val="008A054D"/>
    <w:rsid w:val="008A1D8C"/>
    <w:rsid w:val="008A298A"/>
    <w:rsid w:val="008A353D"/>
    <w:rsid w:val="008A4291"/>
    <w:rsid w:val="008A4ECF"/>
    <w:rsid w:val="008A5ED1"/>
    <w:rsid w:val="008A60BD"/>
    <w:rsid w:val="008A707D"/>
    <w:rsid w:val="008A76F1"/>
    <w:rsid w:val="008A7F5A"/>
    <w:rsid w:val="008B08C8"/>
    <w:rsid w:val="008B1A8A"/>
    <w:rsid w:val="008B3CAE"/>
    <w:rsid w:val="008B3D06"/>
    <w:rsid w:val="008B5DD5"/>
    <w:rsid w:val="008B7964"/>
    <w:rsid w:val="008C261E"/>
    <w:rsid w:val="008C4662"/>
    <w:rsid w:val="008C4DB6"/>
    <w:rsid w:val="008C4FCC"/>
    <w:rsid w:val="008C50B0"/>
    <w:rsid w:val="008C514E"/>
    <w:rsid w:val="008C7340"/>
    <w:rsid w:val="008D2224"/>
    <w:rsid w:val="008D3D53"/>
    <w:rsid w:val="008D46DA"/>
    <w:rsid w:val="008D571A"/>
    <w:rsid w:val="008D5A8C"/>
    <w:rsid w:val="008D72EB"/>
    <w:rsid w:val="008D75DA"/>
    <w:rsid w:val="008D7FE8"/>
    <w:rsid w:val="008E0588"/>
    <w:rsid w:val="008E165A"/>
    <w:rsid w:val="008E18A0"/>
    <w:rsid w:val="008E1DB7"/>
    <w:rsid w:val="008E5925"/>
    <w:rsid w:val="008E6829"/>
    <w:rsid w:val="008E73B9"/>
    <w:rsid w:val="008F1283"/>
    <w:rsid w:val="008F483A"/>
    <w:rsid w:val="008F4C6A"/>
    <w:rsid w:val="008F7B68"/>
    <w:rsid w:val="00901C96"/>
    <w:rsid w:val="00903B40"/>
    <w:rsid w:val="00904C33"/>
    <w:rsid w:val="00905B07"/>
    <w:rsid w:val="009070A3"/>
    <w:rsid w:val="009075D3"/>
    <w:rsid w:val="00911EE3"/>
    <w:rsid w:val="0091349A"/>
    <w:rsid w:val="00915277"/>
    <w:rsid w:val="00915FF5"/>
    <w:rsid w:val="0091628C"/>
    <w:rsid w:val="00920628"/>
    <w:rsid w:val="00921860"/>
    <w:rsid w:val="009222B7"/>
    <w:rsid w:val="00923428"/>
    <w:rsid w:val="00924F40"/>
    <w:rsid w:val="00925174"/>
    <w:rsid w:val="0093074B"/>
    <w:rsid w:val="00931EDD"/>
    <w:rsid w:val="009324FF"/>
    <w:rsid w:val="00932835"/>
    <w:rsid w:val="00934FDB"/>
    <w:rsid w:val="00935256"/>
    <w:rsid w:val="00937850"/>
    <w:rsid w:val="0094374B"/>
    <w:rsid w:val="00943D51"/>
    <w:rsid w:val="00944E3E"/>
    <w:rsid w:val="00944F14"/>
    <w:rsid w:val="009520E0"/>
    <w:rsid w:val="0095230B"/>
    <w:rsid w:val="009542B3"/>
    <w:rsid w:val="00955285"/>
    <w:rsid w:val="009565CA"/>
    <w:rsid w:val="00960183"/>
    <w:rsid w:val="0096205E"/>
    <w:rsid w:val="00962FF0"/>
    <w:rsid w:val="00966F38"/>
    <w:rsid w:val="00971D9D"/>
    <w:rsid w:val="00974D79"/>
    <w:rsid w:val="0097700E"/>
    <w:rsid w:val="00980F07"/>
    <w:rsid w:val="00982249"/>
    <w:rsid w:val="00982D97"/>
    <w:rsid w:val="009868AA"/>
    <w:rsid w:val="0098702D"/>
    <w:rsid w:val="00987F30"/>
    <w:rsid w:val="00994094"/>
    <w:rsid w:val="00997E1E"/>
    <w:rsid w:val="009A0396"/>
    <w:rsid w:val="009A30BD"/>
    <w:rsid w:val="009A37D0"/>
    <w:rsid w:val="009A3FC6"/>
    <w:rsid w:val="009A4481"/>
    <w:rsid w:val="009A59EC"/>
    <w:rsid w:val="009A5C18"/>
    <w:rsid w:val="009B1E5D"/>
    <w:rsid w:val="009B217F"/>
    <w:rsid w:val="009B4AF0"/>
    <w:rsid w:val="009B6993"/>
    <w:rsid w:val="009B75FD"/>
    <w:rsid w:val="009C0C1B"/>
    <w:rsid w:val="009C1582"/>
    <w:rsid w:val="009C1E3C"/>
    <w:rsid w:val="009C2F37"/>
    <w:rsid w:val="009C375D"/>
    <w:rsid w:val="009C4187"/>
    <w:rsid w:val="009C5337"/>
    <w:rsid w:val="009C6AB2"/>
    <w:rsid w:val="009C73C0"/>
    <w:rsid w:val="009C74E1"/>
    <w:rsid w:val="009C765A"/>
    <w:rsid w:val="009C7A4B"/>
    <w:rsid w:val="009D06E8"/>
    <w:rsid w:val="009D4217"/>
    <w:rsid w:val="009D457C"/>
    <w:rsid w:val="009D74C4"/>
    <w:rsid w:val="009D7C9F"/>
    <w:rsid w:val="009E0C4A"/>
    <w:rsid w:val="009E1260"/>
    <w:rsid w:val="009E1300"/>
    <w:rsid w:val="009E4656"/>
    <w:rsid w:val="009E5501"/>
    <w:rsid w:val="009E7EAE"/>
    <w:rsid w:val="009F09A1"/>
    <w:rsid w:val="009F3AB0"/>
    <w:rsid w:val="009F6309"/>
    <w:rsid w:val="00A014A9"/>
    <w:rsid w:val="00A01D0B"/>
    <w:rsid w:val="00A07356"/>
    <w:rsid w:val="00A10D03"/>
    <w:rsid w:val="00A114ED"/>
    <w:rsid w:val="00A129AF"/>
    <w:rsid w:val="00A12EF1"/>
    <w:rsid w:val="00A1334F"/>
    <w:rsid w:val="00A13C4C"/>
    <w:rsid w:val="00A16303"/>
    <w:rsid w:val="00A203A2"/>
    <w:rsid w:val="00A204F7"/>
    <w:rsid w:val="00A21773"/>
    <w:rsid w:val="00A229F5"/>
    <w:rsid w:val="00A230E4"/>
    <w:rsid w:val="00A231F0"/>
    <w:rsid w:val="00A2519E"/>
    <w:rsid w:val="00A274CC"/>
    <w:rsid w:val="00A30B72"/>
    <w:rsid w:val="00A317CB"/>
    <w:rsid w:val="00A32CEF"/>
    <w:rsid w:val="00A35501"/>
    <w:rsid w:val="00A356DE"/>
    <w:rsid w:val="00A35A63"/>
    <w:rsid w:val="00A36BED"/>
    <w:rsid w:val="00A36D2B"/>
    <w:rsid w:val="00A373E8"/>
    <w:rsid w:val="00A37592"/>
    <w:rsid w:val="00A37D96"/>
    <w:rsid w:val="00A37F73"/>
    <w:rsid w:val="00A41321"/>
    <w:rsid w:val="00A415FE"/>
    <w:rsid w:val="00A4285D"/>
    <w:rsid w:val="00A4734C"/>
    <w:rsid w:val="00A50F0C"/>
    <w:rsid w:val="00A533DC"/>
    <w:rsid w:val="00A53C13"/>
    <w:rsid w:val="00A546B6"/>
    <w:rsid w:val="00A55CB3"/>
    <w:rsid w:val="00A56934"/>
    <w:rsid w:val="00A61566"/>
    <w:rsid w:val="00A6573C"/>
    <w:rsid w:val="00A65A9F"/>
    <w:rsid w:val="00A662E9"/>
    <w:rsid w:val="00A678B0"/>
    <w:rsid w:val="00A702B9"/>
    <w:rsid w:val="00A71497"/>
    <w:rsid w:val="00A71AEE"/>
    <w:rsid w:val="00A72376"/>
    <w:rsid w:val="00A72C14"/>
    <w:rsid w:val="00A757FA"/>
    <w:rsid w:val="00A80A20"/>
    <w:rsid w:val="00A81761"/>
    <w:rsid w:val="00A85142"/>
    <w:rsid w:val="00A857EF"/>
    <w:rsid w:val="00A868B6"/>
    <w:rsid w:val="00A86F67"/>
    <w:rsid w:val="00A87923"/>
    <w:rsid w:val="00A908B0"/>
    <w:rsid w:val="00A90C0C"/>
    <w:rsid w:val="00A91355"/>
    <w:rsid w:val="00A9312D"/>
    <w:rsid w:val="00A93B0B"/>
    <w:rsid w:val="00A94211"/>
    <w:rsid w:val="00A94656"/>
    <w:rsid w:val="00A96A19"/>
    <w:rsid w:val="00A9778B"/>
    <w:rsid w:val="00A97C7F"/>
    <w:rsid w:val="00AA2960"/>
    <w:rsid w:val="00AA45A5"/>
    <w:rsid w:val="00AA49D1"/>
    <w:rsid w:val="00AA58C7"/>
    <w:rsid w:val="00AA6015"/>
    <w:rsid w:val="00AA7246"/>
    <w:rsid w:val="00AB0AF2"/>
    <w:rsid w:val="00AB1786"/>
    <w:rsid w:val="00AB1C16"/>
    <w:rsid w:val="00AB268B"/>
    <w:rsid w:val="00AB2D55"/>
    <w:rsid w:val="00AB31A9"/>
    <w:rsid w:val="00AB4AEA"/>
    <w:rsid w:val="00AB5746"/>
    <w:rsid w:val="00AB6022"/>
    <w:rsid w:val="00AB66D2"/>
    <w:rsid w:val="00AB729A"/>
    <w:rsid w:val="00AC027D"/>
    <w:rsid w:val="00AC035C"/>
    <w:rsid w:val="00AC1D0B"/>
    <w:rsid w:val="00AC1E2F"/>
    <w:rsid w:val="00AC214D"/>
    <w:rsid w:val="00AC5D71"/>
    <w:rsid w:val="00AC676A"/>
    <w:rsid w:val="00AC7C1C"/>
    <w:rsid w:val="00AD030F"/>
    <w:rsid w:val="00AD07BE"/>
    <w:rsid w:val="00AD1B99"/>
    <w:rsid w:val="00AD2D5E"/>
    <w:rsid w:val="00AD32F7"/>
    <w:rsid w:val="00AD3DCE"/>
    <w:rsid w:val="00AD453E"/>
    <w:rsid w:val="00AD4D43"/>
    <w:rsid w:val="00AD5980"/>
    <w:rsid w:val="00AD73A3"/>
    <w:rsid w:val="00AD7B14"/>
    <w:rsid w:val="00AE0F86"/>
    <w:rsid w:val="00AE129B"/>
    <w:rsid w:val="00AE4DAD"/>
    <w:rsid w:val="00AE679F"/>
    <w:rsid w:val="00AE6E31"/>
    <w:rsid w:val="00AE71C4"/>
    <w:rsid w:val="00AE779B"/>
    <w:rsid w:val="00AF0113"/>
    <w:rsid w:val="00AF222C"/>
    <w:rsid w:val="00AF3CAB"/>
    <w:rsid w:val="00AF474A"/>
    <w:rsid w:val="00AF5E26"/>
    <w:rsid w:val="00AF77BC"/>
    <w:rsid w:val="00B004DC"/>
    <w:rsid w:val="00B01116"/>
    <w:rsid w:val="00B0397F"/>
    <w:rsid w:val="00B05DAD"/>
    <w:rsid w:val="00B077D1"/>
    <w:rsid w:val="00B07C7A"/>
    <w:rsid w:val="00B07E0E"/>
    <w:rsid w:val="00B1114C"/>
    <w:rsid w:val="00B11D20"/>
    <w:rsid w:val="00B13CC5"/>
    <w:rsid w:val="00B14F9E"/>
    <w:rsid w:val="00B15294"/>
    <w:rsid w:val="00B16134"/>
    <w:rsid w:val="00B17335"/>
    <w:rsid w:val="00B178F4"/>
    <w:rsid w:val="00B17B40"/>
    <w:rsid w:val="00B17E10"/>
    <w:rsid w:val="00B25156"/>
    <w:rsid w:val="00B329E3"/>
    <w:rsid w:val="00B34E73"/>
    <w:rsid w:val="00B35BA5"/>
    <w:rsid w:val="00B36AC3"/>
    <w:rsid w:val="00B37A50"/>
    <w:rsid w:val="00B40A60"/>
    <w:rsid w:val="00B41B12"/>
    <w:rsid w:val="00B43B93"/>
    <w:rsid w:val="00B449B8"/>
    <w:rsid w:val="00B459B5"/>
    <w:rsid w:val="00B51618"/>
    <w:rsid w:val="00B51BAC"/>
    <w:rsid w:val="00B53347"/>
    <w:rsid w:val="00B53EB1"/>
    <w:rsid w:val="00B53F0F"/>
    <w:rsid w:val="00B54415"/>
    <w:rsid w:val="00B55075"/>
    <w:rsid w:val="00B553CB"/>
    <w:rsid w:val="00B57986"/>
    <w:rsid w:val="00B630B0"/>
    <w:rsid w:val="00B63AB4"/>
    <w:rsid w:val="00B66956"/>
    <w:rsid w:val="00B70C0C"/>
    <w:rsid w:val="00B70C8F"/>
    <w:rsid w:val="00B711AE"/>
    <w:rsid w:val="00B729E9"/>
    <w:rsid w:val="00B73FC1"/>
    <w:rsid w:val="00B74020"/>
    <w:rsid w:val="00B80367"/>
    <w:rsid w:val="00B84A73"/>
    <w:rsid w:val="00B85A02"/>
    <w:rsid w:val="00B861E6"/>
    <w:rsid w:val="00B87248"/>
    <w:rsid w:val="00B927DE"/>
    <w:rsid w:val="00B9601A"/>
    <w:rsid w:val="00B96BC8"/>
    <w:rsid w:val="00BA21A5"/>
    <w:rsid w:val="00BA32FC"/>
    <w:rsid w:val="00BA4713"/>
    <w:rsid w:val="00BA583A"/>
    <w:rsid w:val="00BA5975"/>
    <w:rsid w:val="00BA7660"/>
    <w:rsid w:val="00BB0084"/>
    <w:rsid w:val="00BB049A"/>
    <w:rsid w:val="00BB0CB9"/>
    <w:rsid w:val="00BB0D74"/>
    <w:rsid w:val="00BB2E3E"/>
    <w:rsid w:val="00BB2FC7"/>
    <w:rsid w:val="00BB3CFE"/>
    <w:rsid w:val="00BB4619"/>
    <w:rsid w:val="00BB4898"/>
    <w:rsid w:val="00BB4D4E"/>
    <w:rsid w:val="00BB5820"/>
    <w:rsid w:val="00BC2F20"/>
    <w:rsid w:val="00BC37F2"/>
    <w:rsid w:val="00BC3C2A"/>
    <w:rsid w:val="00BC4192"/>
    <w:rsid w:val="00BC71E8"/>
    <w:rsid w:val="00BC7671"/>
    <w:rsid w:val="00BD0516"/>
    <w:rsid w:val="00BD14A4"/>
    <w:rsid w:val="00BD1DF9"/>
    <w:rsid w:val="00BD319E"/>
    <w:rsid w:val="00BD502D"/>
    <w:rsid w:val="00BD5E2C"/>
    <w:rsid w:val="00BD6438"/>
    <w:rsid w:val="00BD6679"/>
    <w:rsid w:val="00BD7686"/>
    <w:rsid w:val="00BD7F76"/>
    <w:rsid w:val="00BE1213"/>
    <w:rsid w:val="00BE20F5"/>
    <w:rsid w:val="00BE505D"/>
    <w:rsid w:val="00BE7224"/>
    <w:rsid w:val="00BE7EB3"/>
    <w:rsid w:val="00BF23EE"/>
    <w:rsid w:val="00BF2469"/>
    <w:rsid w:val="00BF27B7"/>
    <w:rsid w:val="00BF546D"/>
    <w:rsid w:val="00C00752"/>
    <w:rsid w:val="00C02558"/>
    <w:rsid w:val="00C02573"/>
    <w:rsid w:val="00C02AC5"/>
    <w:rsid w:val="00C030E1"/>
    <w:rsid w:val="00C10513"/>
    <w:rsid w:val="00C120C5"/>
    <w:rsid w:val="00C12385"/>
    <w:rsid w:val="00C1325E"/>
    <w:rsid w:val="00C1337E"/>
    <w:rsid w:val="00C15E01"/>
    <w:rsid w:val="00C164C0"/>
    <w:rsid w:val="00C16E6B"/>
    <w:rsid w:val="00C206D3"/>
    <w:rsid w:val="00C2088C"/>
    <w:rsid w:val="00C2199D"/>
    <w:rsid w:val="00C221B0"/>
    <w:rsid w:val="00C23852"/>
    <w:rsid w:val="00C23D89"/>
    <w:rsid w:val="00C24098"/>
    <w:rsid w:val="00C24184"/>
    <w:rsid w:val="00C247AE"/>
    <w:rsid w:val="00C25479"/>
    <w:rsid w:val="00C25E7E"/>
    <w:rsid w:val="00C26052"/>
    <w:rsid w:val="00C27F23"/>
    <w:rsid w:val="00C30820"/>
    <w:rsid w:val="00C30E99"/>
    <w:rsid w:val="00C32B54"/>
    <w:rsid w:val="00C34D85"/>
    <w:rsid w:val="00C34DE8"/>
    <w:rsid w:val="00C358A2"/>
    <w:rsid w:val="00C3765F"/>
    <w:rsid w:val="00C43D97"/>
    <w:rsid w:val="00C442CC"/>
    <w:rsid w:val="00C44DA1"/>
    <w:rsid w:val="00C520E9"/>
    <w:rsid w:val="00C52BAE"/>
    <w:rsid w:val="00C52F4D"/>
    <w:rsid w:val="00C53A74"/>
    <w:rsid w:val="00C54775"/>
    <w:rsid w:val="00C55A30"/>
    <w:rsid w:val="00C560A3"/>
    <w:rsid w:val="00C603A9"/>
    <w:rsid w:val="00C60A7E"/>
    <w:rsid w:val="00C60C42"/>
    <w:rsid w:val="00C649C4"/>
    <w:rsid w:val="00C74E4F"/>
    <w:rsid w:val="00C80A1C"/>
    <w:rsid w:val="00C80BE0"/>
    <w:rsid w:val="00C812F9"/>
    <w:rsid w:val="00C82AB9"/>
    <w:rsid w:val="00C848FC"/>
    <w:rsid w:val="00C86ADF"/>
    <w:rsid w:val="00C9040F"/>
    <w:rsid w:val="00C93729"/>
    <w:rsid w:val="00C95870"/>
    <w:rsid w:val="00C95C84"/>
    <w:rsid w:val="00C9676A"/>
    <w:rsid w:val="00CA0126"/>
    <w:rsid w:val="00CA1A15"/>
    <w:rsid w:val="00CA390A"/>
    <w:rsid w:val="00CA390D"/>
    <w:rsid w:val="00CA6252"/>
    <w:rsid w:val="00CA77AF"/>
    <w:rsid w:val="00CB10ED"/>
    <w:rsid w:val="00CB220F"/>
    <w:rsid w:val="00CB3EDD"/>
    <w:rsid w:val="00CB3F49"/>
    <w:rsid w:val="00CB40E1"/>
    <w:rsid w:val="00CB507D"/>
    <w:rsid w:val="00CB50FA"/>
    <w:rsid w:val="00CB6389"/>
    <w:rsid w:val="00CB6BFF"/>
    <w:rsid w:val="00CC144A"/>
    <w:rsid w:val="00CC17FC"/>
    <w:rsid w:val="00CC3465"/>
    <w:rsid w:val="00CC41DB"/>
    <w:rsid w:val="00CD067C"/>
    <w:rsid w:val="00CD0D6B"/>
    <w:rsid w:val="00CD1EED"/>
    <w:rsid w:val="00CD58A8"/>
    <w:rsid w:val="00CD5E22"/>
    <w:rsid w:val="00CD70D9"/>
    <w:rsid w:val="00CE1D08"/>
    <w:rsid w:val="00CE2241"/>
    <w:rsid w:val="00CF1115"/>
    <w:rsid w:val="00CF2090"/>
    <w:rsid w:val="00CF210C"/>
    <w:rsid w:val="00CF2A6D"/>
    <w:rsid w:val="00CF4624"/>
    <w:rsid w:val="00CF4F3D"/>
    <w:rsid w:val="00CF6242"/>
    <w:rsid w:val="00CF684E"/>
    <w:rsid w:val="00D007B5"/>
    <w:rsid w:val="00D00ECF"/>
    <w:rsid w:val="00D01C89"/>
    <w:rsid w:val="00D01D61"/>
    <w:rsid w:val="00D01FDE"/>
    <w:rsid w:val="00D0302F"/>
    <w:rsid w:val="00D05000"/>
    <w:rsid w:val="00D050EE"/>
    <w:rsid w:val="00D06360"/>
    <w:rsid w:val="00D06D75"/>
    <w:rsid w:val="00D074D9"/>
    <w:rsid w:val="00D114BC"/>
    <w:rsid w:val="00D133A6"/>
    <w:rsid w:val="00D136ED"/>
    <w:rsid w:val="00D1407E"/>
    <w:rsid w:val="00D143D5"/>
    <w:rsid w:val="00D157D4"/>
    <w:rsid w:val="00D16F51"/>
    <w:rsid w:val="00D21282"/>
    <w:rsid w:val="00D2152C"/>
    <w:rsid w:val="00D30794"/>
    <w:rsid w:val="00D33B6E"/>
    <w:rsid w:val="00D34098"/>
    <w:rsid w:val="00D36BFA"/>
    <w:rsid w:val="00D414DC"/>
    <w:rsid w:val="00D447E6"/>
    <w:rsid w:val="00D4614C"/>
    <w:rsid w:val="00D50491"/>
    <w:rsid w:val="00D50B73"/>
    <w:rsid w:val="00D520E5"/>
    <w:rsid w:val="00D52F40"/>
    <w:rsid w:val="00D5396C"/>
    <w:rsid w:val="00D56CE1"/>
    <w:rsid w:val="00D6109F"/>
    <w:rsid w:val="00D6111A"/>
    <w:rsid w:val="00D63CA7"/>
    <w:rsid w:val="00D6597A"/>
    <w:rsid w:val="00D71CEF"/>
    <w:rsid w:val="00D75C81"/>
    <w:rsid w:val="00D75D23"/>
    <w:rsid w:val="00D7618B"/>
    <w:rsid w:val="00D803A6"/>
    <w:rsid w:val="00D8295E"/>
    <w:rsid w:val="00D84D6C"/>
    <w:rsid w:val="00D87374"/>
    <w:rsid w:val="00D90467"/>
    <w:rsid w:val="00D91BF2"/>
    <w:rsid w:val="00D94FE7"/>
    <w:rsid w:val="00D95595"/>
    <w:rsid w:val="00DA22CD"/>
    <w:rsid w:val="00DA33BB"/>
    <w:rsid w:val="00DA429B"/>
    <w:rsid w:val="00DA47CE"/>
    <w:rsid w:val="00DA49D1"/>
    <w:rsid w:val="00DA7E22"/>
    <w:rsid w:val="00DB00DB"/>
    <w:rsid w:val="00DB1542"/>
    <w:rsid w:val="00DB1B16"/>
    <w:rsid w:val="00DB4670"/>
    <w:rsid w:val="00DB48F1"/>
    <w:rsid w:val="00DB63C9"/>
    <w:rsid w:val="00DB7903"/>
    <w:rsid w:val="00DB799A"/>
    <w:rsid w:val="00DC0586"/>
    <w:rsid w:val="00DC1D4C"/>
    <w:rsid w:val="00DC42BB"/>
    <w:rsid w:val="00DC61AD"/>
    <w:rsid w:val="00DC6BDD"/>
    <w:rsid w:val="00DD10E9"/>
    <w:rsid w:val="00DD3894"/>
    <w:rsid w:val="00DD52E2"/>
    <w:rsid w:val="00DD5576"/>
    <w:rsid w:val="00DE1427"/>
    <w:rsid w:val="00DE3003"/>
    <w:rsid w:val="00DE5759"/>
    <w:rsid w:val="00DE58E0"/>
    <w:rsid w:val="00DE7250"/>
    <w:rsid w:val="00DF07B9"/>
    <w:rsid w:val="00DF112E"/>
    <w:rsid w:val="00DF163A"/>
    <w:rsid w:val="00DF3839"/>
    <w:rsid w:val="00DF463E"/>
    <w:rsid w:val="00DF7B29"/>
    <w:rsid w:val="00DF7C3C"/>
    <w:rsid w:val="00DF7EF8"/>
    <w:rsid w:val="00E04D53"/>
    <w:rsid w:val="00E058CE"/>
    <w:rsid w:val="00E108B4"/>
    <w:rsid w:val="00E1113D"/>
    <w:rsid w:val="00E12A61"/>
    <w:rsid w:val="00E132D4"/>
    <w:rsid w:val="00E14019"/>
    <w:rsid w:val="00E15FE5"/>
    <w:rsid w:val="00E16049"/>
    <w:rsid w:val="00E16273"/>
    <w:rsid w:val="00E25DCC"/>
    <w:rsid w:val="00E26235"/>
    <w:rsid w:val="00E26A4B"/>
    <w:rsid w:val="00E305DB"/>
    <w:rsid w:val="00E30C2D"/>
    <w:rsid w:val="00E316AA"/>
    <w:rsid w:val="00E3236B"/>
    <w:rsid w:val="00E345A2"/>
    <w:rsid w:val="00E34EC8"/>
    <w:rsid w:val="00E35F39"/>
    <w:rsid w:val="00E4060D"/>
    <w:rsid w:val="00E40EBF"/>
    <w:rsid w:val="00E41121"/>
    <w:rsid w:val="00E4203D"/>
    <w:rsid w:val="00E4307E"/>
    <w:rsid w:val="00E43A84"/>
    <w:rsid w:val="00E44C69"/>
    <w:rsid w:val="00E459E7"/>
    <w:rsid w:val="00E46214"/>
    <w:rsid w:val="00E467EA"/>
    <w:rsid w:val="00E51388"/>
    <w:rsid w:val="00E514C6"/>
    <w:rsid w:val="00E52991"/>
    <w:rsid w:val="00E54096"/>
    <w:rsid w:val="00E543B8"/>
    <w:rsid w:val="00E5627A"/>
    <w:rsid w:val="00E56A29"/>
    <w:rsid w:val="00E56E42"/>
    <w:rsid w:val="00E57A22"/>
    <w:rsid w:val="00E6004E"/>
    <w:rsid w:val="00E60975"/>
    <w:rsid w:val="00E63AFB"/>
    <w:rsid w:val="00E64629"/>
    <w:rsid w:val="00E65CA2"/>
    <w:rsid w:val="00E702B1"/>
    <w:rsid w:val="00E71E91"/>
    <w:rsid w:val="00E72C02"/>
    <w:rsid w:val="00E73A5E"/>
    <w:rsid w:val="00E746A3"/>
    <w:rsid w:val="00E766A3"/>
    <w:rsid w:val="00E80B0D"/>
    <w:rsid w:val="00E8130C"/>
    <w:rsid w:val="00E8147D"/>
    <w:rsid w:val="00E815CC"/>
    <w:rsid w:val="00E81F67"/>
    <w:rsid w:val="00E824AE"/>
    <w:rsid w:val="00E844A8"/>
    <w:rsid w:val="00E878ED"/>
    <w:rsid w:val="00E90233"/>
    <w:rsid w:val="00E90905"/>
    <w:rsid w:val="00E90A0E"/>
    <w:rsid w:val="00E91458"/>
    <w:rsid w:val="00E96522"/>
    <w:rsid w:val="00E966A7"/>
    <w:rsid w:val="00E96AC8"/>
    <w:rsid w:val="00EA00BC"/>
    <w:rsid w:val="00EA14CD"/>
    <w:rsid w:val="00EA4284"/>
    <w:rsid w:val="00EA6105"/>
    <w:rsid w:val="00EA7C3E"/>
    <w:rsid w:val="00EA7FBF"/>
    <w:rsid w:val="00EB01C4"/>
    <w:rsid w:val="00EB1681"/>
    <w:rsid w:val="00EB4196"/>
    <w:rsid w:val="00EB5A6C"/>
    <w:rsid w:val="00EB6D62"/>
    <w:rsid w:val="00EB75E7"/>
    <w:rsid w:val="00EC0929"/>
    <w:rsid w:val="00EC2EE5"/>
    <w:rsid w:val="00EC3E5F"/>
    <w:rsid w:val="00EC45AE"/>
    <w:rsid w:val="00EC5601"/>
    <w:rsid w:val="00EC6AEC"/>
    <w:rsid w:val="00EC6ED3"/>
    <w:rsid w:val="00ED4081"/>
    <w:rsid w:val="00EE0CC8"/>
    <w:rsid w:val="00EE25D4"/>
    <w:rsid w:val="00EE3363"/>
    <w:rsid w:val="00EE47CC"/>
    <w:rsid w:val="00EE7892"/>
    <w:rsid w:val="00EF257F"/>
    <w:rsid w:val="00EF29C3"/>
    <w:rsid w:val="00EF3484"/>
    <w:rsid w:val="00EF57FC"/>
    <w:rsid w:val="00EF7791"/>
    <w:rsid w:val="00F004A7"/>
    <w:rsid w:val="00F01516"/>
    <w:rsid w:val="00F031E0"/>
    <w:rsid w:val="00F0328F"/>
    <w:rsid w:val="00F04B53"/>
    <w:rsid w:val="00F05CAB"/>
    <w:rsid w:val="00F06D77"/>
    <w:rsid w:val="00F07D65"/>
    <w:rsid w:val="00F1040A"/>
    <w:rsid w:val="00F1077F"/>
    <w:rsid w:val="00F1122E"/>
    <w:rsid w:val="00F11534"/>
    <w:rsid w:val="00F11D0B"/>
    <w:rsid w:val="00F154F8"/>
    <w:rsid w:val="00F177C6"/>
    <w:rsid w:val="00F20809"/>
    <w:rsid w:val="00F228C0"/>
    <w:rsid w:val="00F230BB"/>
    <w:rsid w:val="00F231CA"/>
    <w:rsid w:val="00F2689A"/>
    <w:rsid w:val="00F2780E"/>
    <w:rsid w:val="00F30793"/>
    <w:rsid w:val="00F3107B"/>
    <w:rsid w:val="00F312E3"/>
    <w:rsid w:val="00F32582"/>
    <w:rsid w:val="00F33DF6"/>
    <w:rsid w:val="00F35134"/>
    <w:rsid w:val="00F35964"/>
    <w:rsid w:val="00F41ED7"/>
    <w:rsid w:val="00F426FB"/>
    <w:rsid w:val="00F4282E"/>
    <w:rsid w:val="00F4620E"/>
    <w:rsid w:val="00F50F4E"/>
    <w:rsid w:val="00F51090"/>
    <w:rsid w:val="00F5267A"/>
    <w:rsid w:val="00F52D60"/>
    <w:rsid w:val="00F53FED"/>
    <w:rsid w:val="00F57BE4"/>
    <w:rsid w:val="00F60787"/>
    <w:rsid w:val="00F62D05"/>
    <w:rsid w:val="00F63B36"/>
    <w:rsid w:val="00F652EB"/>
    <w:rsid w:val="00F67429"/>
    <w:rsid w:val="00F70930"/>
    <w:rsid w:val="00F71322"/>
    <w:rsid w:val="00F72745"/>
    <w:rsid w:val="00F737FF"/>
    <w:rsid w:val="00F751D7"/>
    <w:rsid w:val="00F80072"/>
    <w:rsid w:val="00F832D8"/>
    <w:rsid w:val="00F846E0"/>
    <w:rsid w:val="00F8702A"/>
    <w:rsid w:val="00F873F5"/>
    <w:rsid w:val="00F87B73"/>
    <w:rsid w:val="00F87E20"/>
    <w:rsid w:val="00F9076A"/>
    <w:rsid w:val="00F922BD"/>
    <w:rsid w:val="00F92CA5"/>
    <w:rsid w:val="00F9462E"/>
    <w:rsid w:val="00F95C4C"/>
    <w:rsid w:val="00FA06D1"/>
    <w:rsid w:val="00FA0806"/>
    <w:rsid w:val="00FA1098"/>
    <w:rsid w:val="00FA14C2"/>
    <w:rsid w:val="00FA172A"/>
    <w:rsid w:val="00FA29C4"/>
    <w:rsid w:val="00FA5B23"/>
    <w:rsid w:val="00FA620A"/>
    <w:rsid w:val="00FA7B0B"/>
    <w:rsid w:val="00FB13C4"/>
    <w:rsid w:val="00FB2587"/>
    <w:rsid w:val="00FB4A58"/>
    <w:rsid w:val="00FB4C44"/>
    <w:rsid w:val="00FB61F3"/>
    <w:rsid w:val="00FB6439"/>
    <w:rsid w:val="00FC2A53"/>
    <w:rsid w:val="00FC2F8C"/>
    <w:rsid w:val="00FC6536"/>
    <w:rsid w:val="00FC735D"/>
    <w:rsid w:val="00FD002F"/>
    <w:rsid w:val="00FD1358"/>
    <w:rsid w:val="00FD2227"/>
    <w:rsid w:val="00FD262D"/>
    <w:rsid w:val="00FD4100"/>
    <w:rsid w:val="00FD528C"/>
    <w:rsid w:val="00FD597E"/>
    <w:rsid w:val="00FD5A82"/>
    <w:rsid w:val="00FD65F7"/>
    <w:rsid w:val="00FD6B64"/>
    <w:rsid w:val="00FD6D36"/>
    <w:rsid w:val="00FD7BAD"/>
    <w:rsid w:val="00FE16CF"/>
    <w:rsid w:val="00FE2461"/>
    <w:rsid w:val="00FE2541"/>
    <w:rsid w:val="00FE36E0"/>
    <w:rsid w:val="00FE46AC"/>
    <w:rsid w:val="00FE671A"/>
    <w:rsid w:val="00FE7EDD"/>
    <w:rsid w:val="00FF02C7"/>
    <w:rsid w:val="00FF383A"/>
    <w:rsid w:val="00FF3892"/>
    <w:rsid w:val="00FF3C28"/>
    <w:rsid w:val="00FF3F79"/>
    <w:rsid w:val="00FF4483"/>
    <w:rsid w:val="00FF6D76"/>
    <w:rsid w:val="00FF7246"/>
    <w:rsid w:val="00FF72D8"/>
    <w:rsid w:val="00FF7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34EC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E7EDD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9C1582"/>
  </w:style>
  <w:style w:type="table" w:styleId="Tabellenraster">
    <w:name w:val="Table Grid"/>
    <w:basedOn w:val="NormaleTabelle"/>
    <w:uiPriority w:val="59"/>
    <w:rsid w:val="002A38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70F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70F1E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Absatz-Standardschriftart"/>
    <w:rsid w:val="00B17335"/>
  </w:style>
  <w:style w:type="character" w:styleId="Platzhaltertext">
    <w:name w:val="Placeholder Text"/>
    <w:basedOn w:val="Absatz-Standardschriftart"/>
    <w:uiPriority w:val="99"/>
    <w:semiHidden/>
    <w:rsid w:val="00A35501"/>
    <w:rPr>
      <w:color w:val="808080"/>
    </w:rPr>
  </w:style>
  <w:style w:type="paragraph" w:customStyle="1" w:styleId="Default">
    <w:name w:val="Default"/>
    <w:rsid w:val="001E39BF"/>
    <w:pPr>
      <w:autoSpaceDE w:val="0"/>
      <w:autoSpaceDN w:val="0"/>
      <w:adjustRightInd w:val="0"/>
      <w:spacing w:after="0" w:line="240" w:lineRule="auto"/>
    </w:pPr>
    <w:rPr>
      <w:rFonts w:ascii="Albertus" w:hAnsi="Albertus" w:cs="Albertus"/>
      <w:color w:val="000000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6D2520"/>
    <w:rPr>
      <w:i/>
      <w:iCs/>
    </w:rPr>
  </w:style>
  <w:style w:type="character" w:customStyle="1" w:styleId="highlight2">
    <w:name w:val="highlight2"/>
    <w:basedOn w:val="Absatz-Standardschriftart"/>
    <w:rsid w:val="00E8147D"/>
  </w:style>
  <w:style w:type="character" w:customStyle="1" w:styleId="st1">
    <w:name w:val="st1"/>
    <w:basedOn w:val="Absatz-Standardschriftart"/>
    <w:rsid w:val="00EE25D4"/>
  </w:style>
  <w:style w:type="character" w:styleId="Kommentarzeichen">
    <w:name w:val="annotation reference"/>
    <w:basedOn w:val="Absatz-Standardschriftart"/>
    <w:uiPriority w:val="99"/>
    <w:semiHidden/>
    <w:unhideWhenUsed/>
    <w:rsid w:val="000D462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D462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D462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D462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D4628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D63CA7"/>
    <w:rPr>
      <w:color w:val="0000FF"/>
      <w:u w:val="single"/>
    </w:rPr>
  </w:style>
  <w:style w:type="character" w:customStyle="1" w:styleId="underline">
    <w:name w:val="underline"/>
    <w:basedOn w:val="Absatz-Standardschriftart"/>
    <w:rsid w:val="00D63CA7"/>
  </w:style>
  <w:style w:type="paragraph" w:styleId="Beschriftung">
    <w:name w:val="caption"/>
    <w:basedOn w:val="Standard"/>
    <w:next w:val="Standard"/>
    <w:uiPriority w:val="35"/>
    <w:unhideWhenUsed/>
    <w:qFormat/>
    <w:rsid w:val="009C74E1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named-content">
    <w:name w:val="named-content"/>
    <w:basedOn w:val="Absatz-Standardschriftart"/>
    <w:rsid w:val="006C6E36"/>
  </w:style>
  <w:style w:type="paragraph" w:styleId="berarbeitung">
    <w:name w:val="Revision"/>
    <w:hidden/>
    <w:uiPriority w:val="99"/>
    <w:semiHidden/>
    <w:rsid w:val="007A6308"/>
    <w:pPr>
      <w:spacing w:after="0" w:line="240" w:lineRule="auto"/>
    </w:pPr>
  </w:style>
  <w:style w:type="character" w:customStyle="1" w:styleId="report-graph-caption">
    <w:name w:val="report-graph-caption"/>
    <w:basedOn w:val="Absatz-Standardschriftart"/>
    <w:rsid w:val="00300AFE"/>
  </w:style>
  <w:style w:type="character" w:customStyle="1" w:styleId="jrnl">
    <w:name w:val="jrnl"/>
    <w:basedOn w:val="Absatz-Standardschriftart"/>
    <w:rsid w:val="00B57986"/>
  </w:style>
  <w:style w:type="paragraph" w:styleId="Kopfzeile">
    <w:name w:val="header"/>
    <w:basedOn w:val="Standard"/>
    <w:link w:val="KopfzeileZchn"/>
    <w:uiPriority w:val="99"/>
    <w:unhideWhenUsed/>
    <w:rsid w:val="004571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571E6"/>
  </w:style>
  <w:style w:type="paragraph" w:styleId="Fuzeile">
    <w:name w:val="footer"/>
    <w:basedOn w:val="Standard"/>
    <w:link w:val="FuzeileZchn"/>
    <w:uiPriority w:val="99"/>
    <w:unhideWhenUsed/>
    <w:rsid w:val="004571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571E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E7EDD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9C1582"/>
  </w:style>
  <w:style w:type="table" w:styleId="Tabellenraster">
    <w:name w:val="Table Grid"/>
    <w:basedOn w:val="NormaleTabelle"/>
    <w:uiPriority w:val="59"/>
    <w:rsid w:val="002A38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70F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70F1E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Absatz-Standardschriftart"/>
    <w:rsid w:val="00B17335"/>
  </w:style>
  <w:style w:type="character" w:styleId="Platzhaltertext">
    <w:name w:val="Placeholder Text"/>
    <w:basedOn w:val="Absatz-Standardschriftart"/>
    <w:uiPriority w:val="99"/>
    <w:semiHidden/>
    <w:rsid w:val="00A35501"/>
    <w:rPr>
      <w:color w:val="808080"/>
    </w:rPr>
  </w:style>
  <w:style w:type="paragraph" w:customStyle="1" w:styleId="Default">
    <w:name w:val="Default"/>
    <w:rsid w:val="001E39BF"/>
    <w:pPr>
      <w:autoSpaceDE w:val="0"/>
      <w:autoSpaceDN w:val="0"/>
      <w:adjustRightInd w:val="0"/>
      <w:spacing w:after="0" w:line="240" w:lineRule="auto"/>
    </w:pPr>
    <w:rPr>
      <w:rFonts w:ascii="Albertus" w:hAnsi="Albertus" w:cs="Albertus"/>
      <w:color w:val="000000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6D2520"/>
    <w:rPr>
      <w:i/>
      <w:iCs/>
    </w:rPr>
  </w:style>
  <w:style w:type="character" w:customStyle="1" w:styleId="highlight2">
    <w:name w:val="highlight2"/>
    <w:basedOn w:val="Absatz-Standardschriftart"/>
    <w:rsid w:val="00E8147D"/>
  </w:style>
  <w:style w:type="character" w:customStyle="1" w:styleId="st1">
    <w:name w:val="st1"/>
    <w:basedOn w:val="Absatz-Standardschriftart"/>
    <w:rsid w:val="00EE25D4"/>
  </w:style>
  <w:style w:type="character" w:styleId="Kommentarzeichen">
    <w:name w:val="annotation reference"/>
    <w:basedOn w:val="Absatz-Standardschriftart"/>
    <w:uiPriority w:val="99"/>
    <w:semiHidden/>
    <w:unhideWhenUsed/>
    <w:rsid w:val="000D462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D462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D462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D462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D4628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D63CA7"/>
    <w:rPr>
      <w:color w:val="0000FF"/>
      <w:u w:val="single"/>
    </w:rPr>
  </w:style>
  <w:style w:type="character" w:customStyle="1" w:styleId="underline">
    <w:name w:val="underline"/>
    <w:basedOn w:val="Absatz-Standardschriftart"/>
    <w:rsid w:val="00D63CA7"/>
  </w:style>
  <w:style w:type="paragraph" w:styleId="Beschriftung">
    <w:name w:val="caption"/>
    <w:basedOn w:val="Standard"/>
    <w:next w:val="Standard"/>
    <w:uiPriority w:val="35"/>
    <w:unhideWhenUsed/>
    <w:qFormat/>
    <w:rsid w:val="009C74E1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named-content">
    <w:name w:val="named-content"/>
    <w:basedOn w:val="Absatz-Standardschriftart"/>
    <w:rsid w:val="006C6E36"/>
  </w:style>
  <w:style w:type="paragraph" w:styleId="berarbeitung">
    <w:name w:val="Revision"/>
    <w:hidden/>
    <w:uiPriority w:val="99"/>
    <w:semiHidden/>
    <w:rsid w:val="007A6308"/>
    <w:pPr>
      <w:spacing w:after="0" w:line="240" w:lineRule="auto"/>
    </w:pPr>
  </w:style>
  <w:style w:type="character" w:customStyle="1" w:styleId="report-graph-caption">
    <w:name w:val="report-graph-caption"/>
    <w:basedOn w:val="Absatz-Standardschriftart"/>
    <w:rsid w:val="00300AFE"/>
  </w:style>
  <w:style w:type="character" w:customStyle="1" w:styleId="jrnl">
    <w:name w:val="jrnl"/>
    <w:basedOn w:val="Absatz-Standardschriftart"/>
    <w:rsid w:val="00B57986"/>
  </w:style>
  <w:style w:type="paragraph" w:styleId="Kopfzeile">
    <w:name w:val="header"/>
    <w:basedOn w:val="Standard"/>
    <w:link w:val="KopfzeileZchn"/>
    <w:uiPriority w:val="99"/>
    <w:unhideWhenUsed/>
    <w:rsid w:val="004571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571E6"/>
  </w:style>
  <w:style w:type="paragraph" w:styleId="Fuzeile">
    <w:name w:val="footer"/>
    <w:basedOn w:val="Standard"/>
    <w:link w:val="FuzeileZchn"/>
    <w:uiPriority w:val="99"/>
    <w:unhideWhenUsed/>
    <w:rsid w:val="004571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571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183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95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99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1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3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59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389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79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407937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437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7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39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2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87492C-30FE-4967-AB67-0579056815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720</Characters>
  <Application>Microsoft Office Word</Application>
  <DocSecurity>0</DocSecurity>
  <Lines>6</Lines>
  <Paragraphs>1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HH</Company>
  <LinksUpToDate>false</LinksUpToDate>
  <CharactersWithSpaces>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berenz, Sebastian</dc:creator>
  <cp:lastModifiedBy>SD</cp:lastModifiedBy>
  <cp:revision>105</cp:revision>
  <cp:lastPrinted>2016-04-01T08:05:00Z</cp:lastPrinted>
  <dcterms:created xsi:type="dcterms:W3CDTF">2016-03-16T15:34:00Z</dcterms:created>
  <dcterms:modified xsi:type="dcterms:W3CDTF">2016-12-21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btiva.style">
    <vt:lpwstr>the-embo-journal.csl</vt:lpwstr>
  </property>
</Properties>
</file>